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</w:t>
      </w:r>
    </w:p>
    <w:p>
      <w:pPr>
        <w:pStyle w:val="Heading1"/>
        <w:rPr/>
      </w:pPr>
      <w:r>
        <w:rPr/>
        <w:t>Tables</w:t>
      </w:r>
    </w:p>
    <w:p>
      <w:pPr>
        <w:pStyle w:val="Heading2"/>
        <w:rPr/>
      </w:pPr>
      <w:r>
        <w:rPr/>
        <w:t>Table S1: Statements by cluster for the Academic Group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840"/>
        <w:gridCol w:w="1724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1. Issues of power and influenc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#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Statement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verage rating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use of research findings in relationships of power within organization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alysis of power (decision-making, influence, and recommendation) issues between researchers and caregiver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nfluence of an increasing demand for KT on the development of scientific careers, the development of methods, and on scientific performanc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onitoring processes for decision-making element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study of power sharing in decision making and action takin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Average: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: 2.9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2. Public opinion and population need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ole of patient populations and communities in KT strategi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new communication technologies on how the population expresses its need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lace of formal knowledge in the evolution and moulding of public opinion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lace of population needs in supporting choic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ethodological skills of journalists in understanding scienc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alysis of the population’s reception of speeches given by KT leaders (media, health agencies, etc.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4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edia discourse on KT research activiti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4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Public opinion of research on K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Average: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2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3. Ethical issu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ethical challenges related to K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ethics of the role of the KT professional within the decision-making proces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esponsibility of researchers to share knowledge resulting from their own research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ower held by knowledge brokers and the ethical issues this rais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Average: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2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4. Measurement of effects and impact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Economic impact of KT practice on health system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easuring the outcomes and benefits of K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ssessment of experiments underway in order to identify best practice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KT on population health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ransfer guides which are not evidence-base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roportion of resources allocated to KT in relation to the proportion of resources allocated to knowledge production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new communication technologies on K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n knowledge producers of participating in K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</w:tbl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257"/>
        <w:gridCol w:w="1307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5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5. Interface modalities among stakeholders in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odalities of collaboration between researchers and practitioners that foster the development of new practic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elevance of various KT strategies in relation to the needs of different types of us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Roles and competencies to develop in practitioner setting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ole of users i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7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fit between the portrayals of knowledge by practitioners and research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3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characteristics of optimality in interdisciplinary teams engaged i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2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active role of practitioners and decision-makers in KT strategi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5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trategies and processes for networking and partnership that foster the co-generation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ole of communities of practice in creating synergy between tacit and explicit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3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rofessional and relational qualities of KT professional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1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development of leadership roles related to KT on the groun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Receptivity of caregivers to new knowledge that will transform practic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optimal modalities of KT: the role of researcher versus that of KT profession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ethodological skills of organization-based professionals in identifying relevant research work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1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Development of a KT culture in order to reduce resistance to chan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9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Optimal positioning of KT professionals within the network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4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6. Researcher competenci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Roles and competencies to develop in research setting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0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 w:eastAsia="en-US"/>
              </w:rPr>
              <w:t>Identify the skills of researchers in translating their data for different setting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9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skills to develop in researchers for communicating with journalists and the med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7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ticipation of the needs of users so that research findings are available when need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kill development in researchers for producing research o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2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ability to listen to the real and current needs of practitioners and research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Average: 3.3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7. Adoption and effective us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5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alysis of the degree of adoption of proven practices and their determinant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9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US" w:eastAsia="en-US"/>
              </w:rPr>
            </w:pPr>
            <w:r>
              <w:rPr>
                <w:lang w:val="en-GB" w:eastAsia="en-US"/>
              </w:rPr>
              <w:t>Transformation of clinical settings to support transformation in practic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1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fit between scientific knowledge and field-based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0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concordance between the values stated by institutions and their KT practic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3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Differentiated evaluation of the knowledge needs of the various stakeholders within the network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8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ystemic issues surrounding the adoption and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distinctive place of knowledge in decision-making processes through various organizational facto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1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strategic use by decision-makers of research-based knowledge 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7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tudy of the values and attitudes of the heads of universities and funding organizations towards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3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availability of explicit scientific knowledge in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1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cultural differences (societal cultures) o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3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Elements of recognition of this new practice among researchers as well as among users and their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views of researchers and practitioners on the deliberations necessary for using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5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lace of KT research in clinical informatic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3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8. Facilitative organizational condi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question of relational contexts that foster the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9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Organizational conditions for implementing KT activiti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9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trategies that promote continuity in the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7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ole of various KT strategies in developing competencies in public health in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8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Institutional barriers and facilitating factors experienced by researchers and us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2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 understanding of the processes of change in new public health practic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5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ortance of a relationship of trust between researchers and practitioners in the use of research-based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2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Capacity of KT mechanisms to adjust to the decision-making windo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6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Conditions for bringing professional cultures together in the context of establishing network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Preliminary capacities to build within systems (generation, dissemination, absorption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8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lace of KT in more global strategies within strategies for organizational chan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6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9. Adaptation of KT strategies to contex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1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Relationships among the type of problem, the context, and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6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Issues and differentiated strategies with regards to tacit and explicit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3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ntegration of existing evidence and knowledge within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5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Variations in the operating mechanisms of KT based on the type of research and the knowledge produc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8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Variations in the operating mechanisms of KT based on the context in which it is us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3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optimal relationship between tacit and explicit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6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Comparative analysis of health practices with other key sectors of society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1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Contamination strategies versus dissemination strategies in the adoption and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5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10. Theoretical research o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0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Definition and measurement of knowledge transfe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4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0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tate of knowledge regarding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6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development of relevant methodological approaches for KT (specifications...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5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modalities for transposing research findings into models for ac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5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otential of knowledge syntheses for driving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8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attributes of research-based knowledge that make it shareable and usabl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Elaboration of a more in-depth theory on the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8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definition of knowledge (object versus representation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Factors contributing to the increase of KT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6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pecificity of KT based on field of application (social, health...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3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Establishing a consensus on the meaning of terms i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8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‘science’ of recommend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2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French fact in the field of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7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 understanding of the determinants of KT depending on whether management or intervention is targe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4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bandoning obsolete knowledge in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9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Historical perspective on the importance of KT in the health secto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7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Guidelines on how to interpret research findings in order to translate them into action when there is insufficient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0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Identifying opponents to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2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odelling the impact of the organization’s KT on client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6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Empirical markers of evidence-informed organizational chan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2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difference between the role of research in changing ideas versus its role in influencing specific decis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7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various definitions of client in the transformation of practic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9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Preparation of practical KT based on evidence about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4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2</w:t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KT on criteria for scientificity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7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Average: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5</w:t>
            </w:r>
          </w:p>
        </w:tc>
      </w:tr>
    </w:tbl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  <w:r>
        <w:br w:type="page"/>
      </w:r>
    </w:p>
    <w:p>
      <w:pPr>
        <w:pStyle w:val="Heading1"/>
        <w:rPr/>
      </w:pPr>
      <w:r>
        <w:rPr/>
        <w:t>Tables</w:t>
      </w:r>
    </w:p>
    <w:p>
      <w:pPr>
        <w:pStyle w:val="Heading2"/>
        <w:rPr/>
      </w:pPr>
      <w:r>
        <w:rPr/>
        <w:t xml:space="preserve">Table S2 - Statements by cluster for the health and social services group </w:t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077"/>
        <w:gridCol w:w="1307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1. Power and organizational cultur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alysis of power (decision-making, influence, and recommendation) issues between researchers and caregiv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use of research findings in relationships of power within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ystemic issues surrounding the adoption and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study of power sharing in decision making and action taking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bandoning obsolete knowledge in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Conditions for bringing professional cultures together in the context of establishing network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onitoring processes for decision-making element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2. Conditions for implementing KT in organizational process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Organizational conditions for implementing KT activiti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strategic use by decision makers of research-based knowledge 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lace of KT in more global strategies within strategies for organizational chan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trategies that promote continuity in the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distinctive place of knowledge in decision-making processes through various organizational facto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 understanding of the determinants of KT depending on whether management or intervention is targe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Institutional barriers and facilitating factors experienced by researchers and us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attributes of research-based knowledge that make it shareable and usabl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Preliminary capacities to build within systems (generation, dissemination, absorption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integration of existing evidence and knowledge within organizations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Factors contributing to the increase of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Capacity of KT mechanisms to adjust to the decision-making window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Receptivity of caregivers to new knowledge that will transform practic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alysis of the degree of adoption of proven practices and their determinant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Development of a KT culture in order to reduce resistance to chan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concordance between the values stated by institutions and their KT practic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 understanding the processes of change in new public health practic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availability of explicit scientific knowledge in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3. Strategies adapted to the user’s need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elevance of various KT strategies in relation to the needs of different types of us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Differentiated evaluation of the knowledge needs of the various stakeholders within the network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ole of patient populations and communities in KT strategi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ticipation of the needs of users so that research findings are available when need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Contamination strategies versus dissemination strategies in the adoption and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ability to listen to the real and current needs of practitioners and research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various definitions of client in the transformation of practic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Historical perspective on the importance of KT in the health secto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4. Contextualization of KT to the organizational setting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pecificity of KT based on field of application (social, health...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Variations in the operating mechanisms of KT based on the context in which it is us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modalities for transposing research findings into models for ac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Guidelines on how to interpret research findings in order to translate them into action when there is insufficient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Elements of recognition of this new practice among researchers as well as among users and their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Comparative analysis of health practices with other key sectors of society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Relationships among the type of problem, the context, and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cultural differences (societal cultures) o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lace of KT research in clinical informatic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5. Links between different forms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fit between scientific knowledge and field-based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optimal relationship between tacit and explicit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fit between the portrayals of knowledge by practitioners and research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Issues and differentiated strategies with regards to tacit and explicit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6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6. Characteristics, roles and dynamics of the acto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active role of practitioners and decision-makers in KT strategi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Roles and competencies to develop in research setting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role of users in KT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Roles and competencies to develop in practitioner setting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impact on knowledge producers of participating in KT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tudy of the values and attitudes of the heads of universities and funding organizations towards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professional and relational qualities of KT professionals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CA" w:eastAsia="en-US"/>
              </w:rPr>
            </w:pPr>
            <w:r>
              <w:rPr>
                <w:lang w:val="en-CA" w:eastAsia="en-US"/>
              </w:rPr>
              <w:t xml:space="preserve">The abilities of professionals to identify relevant evidence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esponsibility of researchers to share knowledge resulting from their own researc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Identify the skills of researchers in translating their data for different settings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Skill development in researchers for producing research on KT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skills to develop in researchers for communicating with journalists and the media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7. Optimal modalities for collaboration between researchers and practitioner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odalities of collaboration between researchers and practitioners that foster the development of new practic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role of communities of practice in creating synergy between tacit and explicit knowledge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development of leadership roles related to KT on the ground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characteristics of optimality in interdisciplinary teams engaged i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views of researchers and practitioners on the deliberations necessary for using knowledge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question of relational contexts that foster the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importance of a relationship of trust between researchers and practitioners in the use of research-based knowledge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‘science’ of recommend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Optimal positioning of KT professionals within the network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Strategies and processes for networking and partnership that foster the co-generation of knowledge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Identifying opponents to KT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4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8. Evaluation of effects and impact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Variations in the operating mechanisms of KT based on the type of research and the knowledge produced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Measuring the outcomes and benefits of KT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ssessment of experiments underway in order to identify best practic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Economic impact of KT practice on health systems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Preparation of practical KT based on evidence about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alysis of the degree of adoption of proven practices and their determinant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Establishing a consensus on the meaning of terms i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otential of knowledge syntheses for driving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role of various KT strategies in developing competencies in public health in organization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ransfer guides which are not evidence-based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nfluence of an increasing demand for KT on the development of scientific careers, the development of methods, and on scientific performanc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KT on population health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9. Theories, concepts, methods and measures of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Definition and measurement of knowledge transfe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Empirical markers of evidence-informed organizational change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4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Elaboration of a more in-depth theory on the use of knowledg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development of relevant methodological approaches for KT (specifications...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4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optimal modalities of KT: the role of researcher versus that of KT profession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8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definition of knowledge (object versus representation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odelling the impact of the organization’s KT on client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difference between the role of research in changing ideas versus its role in influencing specific decisions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5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roportion of resources allocated to KT in relation to the proportion of resources allocated to knowledge produc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8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State of knowledge regarding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KT on criteria for scientificity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7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new communication technologies o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2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French fact in the field of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10. Ethical issu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3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ethical challenges related to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power held by knowledge brokers and the ethical issues this raises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9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ethics of the role of the KT professional within the decision-making process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3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luster 11. KT in the public aren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place of population needs in supporting choic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3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5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he place of formal knowledge in the evolution and moulding of public opinion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0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The impact of new communication technologies on how the population expresses its need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70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Analysis of the population’s reception of speeches given by KT leaders (media, health agencies, etc.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1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ethodological skills of journalists in understanding scienc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6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Media discourse on KT research activiti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2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69</w:t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Public opinion of research on K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eastAsia="en-US"/>
              </w:rPr>
            </w:pPr>
            <w:r>
              <w:rPr>
                <w:lang w:val="en-GB" w:eastAsia="en-US"/>
              </w:rPr>
              <w:t>1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7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 xml:space="preserve">Average: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2.31</w:t>
            </w:r>
          </w:p>
        </w:tc>
      </w:tr>
    </w:tbl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Cs/>
        <w:lang w:val="en-US"/>
      </w:rPr>
    </w:pPr>
    <w:r>
      <w:rPr>
        <w:bCs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CharChar3">
    <w:name w:val=" Char Char3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16:28:00Z</dcterms:created>
  <dc:creator>Marie</dc:creator>
  <dc:description/>
  <cp:keywords/>
  <dc:language>en-US</dc:language>
  <cp:lastModifiedBy>BMC</cp:lastModifiedBy>
  <dcterms:modified xsi:type="dcterms:W3CDTF">2009-11-17T14:49:00Z</dcterms:modified>
  <cp:revision>3</cp:revision>
  <dc:subject/>
  <dc:title/>
</cp:coreProperties>
</file>